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</w:rPr>
        <w:t xml:space="preserve">A summary table describing the composition of the preparations. </w:t>
      </w:r>
    </w:p>
    <w:p>
      <w:pPr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</w:rPr>
        <w:t>We did not provide chemical analysis because there were no reports in the included studie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</w:rPr>
        <w:t>.</w:t>
      </w:r>
      <w:bookmarkStart w:id="0" w:name="_GoBack"/>
      <w:bookmarkEnd w:id="0"/>
    </w:p>
    <w:tbl>
      <w:tblPr>
        <w:tblStyle w:val="4"/>
        <w:tblW w:w="92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540"/>
        <w:gridCol w:w="1353"/>
        <w:gridCol w:w="3133"/>
        <w:gridCol w:w="1061"/>
        <w:gridCol w:w="10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>Study</w:t>
            </w:r>
          </w:p>
        </w:tc>
        <w:tc>
          <w:tcPr>
            <w:tcW w:w="1540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>Formulation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>Source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>Species, concentration</w:t>
            </w:r>
          </w:p>
        </w:tc>
        <w:tc>
          <w:tcPr>
            <w:tcW w:w="1061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 xml:space="preserve">Quality </w:t>
            </w:r>
          </w:p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 xml:space="preserve">control </w:t>
            </w:r>
          </w:p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 xml:space="preserve">reported? </w:t>
            </w:r>
          </w:p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>(Y/N)</w:t>
            </w:r>
          </w:p>
        </w:tc>
        <w:tc>
          <w:tcPr>
            <w:tcW w:w="1061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 xml:space="preserve">Chemical </w:t>
            </w:r>
          </w:p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 xml:space="preserve">analysis </w:t>
            </w:r>
          </w:p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>reported? (Y/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u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LiangXue JieDu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ecoction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Prepared by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u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313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Rheum palmatum L. [Polygon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5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Gardenia jasminoides J.Ellis [Rubiaceae]15g, Root of Rehmannia glutinosa Libosch.[</w:t>
            </w:r>
            <w:r>
              <w:rPr>
                <w:rFonts w:hint="default" w:ascii="Times New Roman Regular" w:hAnsi="Times New Roman Regular" w:eastAsia="Times-Roman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crophulari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]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lang w:eastAsia="zh-Hans" w:bidi="ar"/>
              </w:rPr>
              <w:t>Scutellaria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baicalensis Georg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i [Lami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Paeonia lactiflora Pall.[Ranunculaceae]30g, Dried whole grass of 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Taraxacum mongolicum Hand.-Mazz.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30g, Root of Curcuma aromatica Salisb.[Zingiberaceae]15g,  Root of Salvia miltiorrhiza Bunge [Lamiaceae]15g,  Dried root bark of Paeonia suffruticosa Andr.[Ranunculaceae]15g,  Root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Lithospermum erythrorhizo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ieb. et Zucc.[B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oragin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5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 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[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Asteraceae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5g, and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Dry ripe peel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>Citrus reticulata Blanco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[Rut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5g.</w:t>
            </w:r>
          </w:p>
        </w:tc>
        <w:tc>
          <w:tcPr>
            <w:tcW w:w="1061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1061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ang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J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i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HuaYu Granule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Prepared by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ang 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  <w:lang w:eastAsia="zh-Hans"/>
              </w:rPr>
              <w:t>Rheum palmatu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L. [Polygon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Hedyotis diffu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Willd.[Rubiaceae], Rhizom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Acorus tatarinowii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chott[A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, and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Curcuma aromatic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alisb.[Zingiberaceae].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u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LiangXue JieDu Huayu Prescriptions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Prepared by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u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5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 60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30g, 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[Asteraceae]30g,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t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Rubia cordifoli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Rubiaceae]30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Hedyotis diffusa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Willd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[Rubiaceae]30g, Dry aboveground par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Siegesbeckia orientali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Aster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]30 g，Tuber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Bletilla striata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(Thunb.) Rchb.f. [Orchidaceae]9 g, and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 Ellis[Rubiaceae] 9 g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uan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LiangXue JieDu  Huayu Prescriptions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Prepared by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uan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Paeonia lactiflora Pall.[Ranunculaceae] 60g, 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30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30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Ellis [Rubiaceae] 9g，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Hedyotis diffu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Willd.[Rubiaceae]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30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t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Rubia cordifoli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Rubiaceae] 30g, Dry aboveground par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Siegesbeckia orientali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Aster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] 30 g，and Tuber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Bletilla striata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(Thunb.) Rchb.f. [Orchidaceae] 15g. 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o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JieDu LiangXue Prescriptions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Prepared by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o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root bark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Paeonia suffruticos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Andr.[Ranunculaceae]15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Rehmannia glutino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ibosch.[</w:t>
            </w:r>
            <w:r>
              <w:rPr>
                <w:rFonts w:hint="default" w:ascii="Times New Roman Regular" w:hAnsi="Times New Roman Regular" w:eastAsia="Times-Roman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crophulari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]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  <w:lang w:eastAsia="zh-Hans"/>
              </w:rPr>
              <w:t>Rheum palmatu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L. [Polygon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cutellaria baicalensi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Georgi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[Lamiaceae]15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15g, Root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Lithospermum erythrorhizo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ieb. et Zucc.[Boraginaceae]15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urcuma aroma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alisb.[Zingiberaceae]15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Ellis [Rubiaceae]15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Dry ripe peel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>Citrus reticulata Blanco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[Rut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5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30g, Dried whole grass of </w:t>
            </w:r>
            <w:r>
              <w:rPr>
                <w:rFonts w:hint="default" w:ascii="Times New Roman Italic" w:hAnsi="Times New Roman Italic" w:eastAsia="微软雅黑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Taraxacum mongolicum 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Hand.-Mazz.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30g, 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30g, and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30g.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n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LiangXue JieDu  Huayu Prescriptions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Prepared by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n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 60g, 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30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Ellis [Rubiaceae] 10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Hedyotis diffu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Willd.[Rubiaceae]30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 20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[Asteraceae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]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t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Rubia cordifoli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Rubiaceae] 15 g, Dry aboveground par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Siegesbeckia orientali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Aster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] 15g, and  Tuber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Bletilla striata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(Thunb.) Rchb.f. [Orchidaceae] 15 g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QingRe JieDu  LiangXue Prescriptions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Xiao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lang w:eastAsia="zh-Hans" w:bidi="ar"/>
              </w:rPr>
              <w:t>R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lang w:val="en-US" w:eastAsia="zh-Hans" w:bidi="ar"/>
              </w:rPr>
              <w:t>oot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lang w:eastAsia="zh-Hans" w:bidi="ar"/>
              </w:rPr>
              <w:t xml:space="preserve"> of </w:t>
            </w:r>
            <w:r>
              <w:rPr>
                <w:rFonts w:hint="default" w:ascii="Times New Roman Italic" w:hAnsi="Times New Roman Italic" w:eastAsia="SgpqjjAdvTTe45e47d2" w:cs="Times New Roman Italic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 xml:space="preserve">Scutellaria 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baicalensis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 Georg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i [Lami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0 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eastAsia="SgpqjjAdvTTe45e47d2" w:cs="Times New Roman Regular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>Scutellaria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 xml:space="preserve"> </w:t>
            </w:r>
            <w:r>
              <w:rPr>
                <w:rFonts w:hint="default" w:ascii="Times New Roman" w:hAnsi="Times New Roman" w:eastAsia="SgpqjjAdvTTe45e47d2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baicalensis </w:t>
            </w:r>
            <w:r>
              <w:rPr>
                <w:rFonts w:hint="default" w:ascii="Times New Roman" w:hAnsi="Times New Roman" w:eastAsia="SgpqjjAdvTTe45e47d2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Georg</w:t>
            </w:r>
            <w:r>
              <w:rPr>
                <w:rFonts w:hint="default" w:ascii="Times New Roman" w:hAnsi="Times New Roman" w:eastAsia="SgpqjjAdvTTe45e47d2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i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 [Lami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Gentiana scabr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Bunge [Campanulaceae]10g,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trinia scabiosaefoli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Fisch.[P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trin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] 2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Isatis indigo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Fortune[Brassicaceae]20g, Dried whole grass 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u w:val="none"/>
                <w:vertAlign w:val="baseline"/>
              </w:rPr>
              <w:t xml:space="preserve"> </w:t>
            </w:r>
            <w:r>
              <w:rPr>
                <w:rFonts w:hint="default" w:ascii="Times New Roman Italic" w:hAnsi="Times New Roman Italic" w:eastAsia="微软雅黑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Taraxacum mongolicum 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Hand.-Mazz.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u w:val="none"/>
                <w:vertAlign w:val="baseline"/>
              </w:rPr>
              <w:t xml:space="preserve"> 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0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 Ellis[Rubiaceae]  60g, 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[Asteraceae] 30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urcuma aroma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alisb.[Zingiberaceae]10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Hedyotis diffu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Willd.[Rubiaceae] 30g, Root of 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20"/>
                <w:szCs w:val="20"/>
                <w:vertAlign w:val="baseline"/>
              </w:rPr>
              <w:t>Scrophularia ningpoensi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  <w:vertAlign w:val="baseline"/>
              </w:rPr>
              <w:t xml:space="preserve"> Hemsl.[Scrophulariaceae]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 xml:space="preserve"> 1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Rehmannia glutino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ibosch.[</w:t>
            </w:r>
            <w:r>
              <w:rPr>
                <w:rFonts w:hint="default" w:ascii="Times New Roman Regular" w:hAnsi="Times New Roman Regular" w:eastAsia="Times-Roman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crophulari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]30g, and Root of 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>Glycyrrhiza inflata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lang w:eastAsia="zh-Hans" w:bidi="ar"/>
              </w:rPr>
              <w:t xml:space="preserve"> Batalin[Fabaceae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5g.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106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u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JieDu LiangXue Decoction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i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7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Rehmannia glutinos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Libosch.[</w:t>
            </w:r>
            <w:r>
              <w:rPr>
                <w:rFonts w:hint="default" w:ascii="Times New Roman Regular" w:hAnsi="Times New Roman Regular" w:eastAsia="Times-Roman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crophulari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] 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 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eastAsia="SgpqjjAdvTTe45e47d2" w:cs="Times New Roman Italic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 xml:space="preserve">Scutellaria 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baicalensis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 Georg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i [Lami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9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Ellis [Rubiaceae]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Dried whole grass of </w:t>
            </w:r>
            <w:r>
              <w:rPr>
                <w:rFonts w:hint="default" w:ascii="Times New Roman Italic" w:hAnsi="Times New Roman Italic" w:eastAsia="微软雅黑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Taraxacum mongolicum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 Hand.-Mazz.[Asteraceae]3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u w:val="none"/>
                <w:vertAlign w:val="baseline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,Root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Lithospermum erythrorhizo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ieb. et Zucc.[Boraginaceae]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>1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and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urcuma aroma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alisb.[Zingiberaceae] 15 g.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ang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YinHu TuiHuang Prescriptions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an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7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4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Rhizom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auto"/>
                <w:sz w:val="20"/>
                <w:szCs w:val="20"/>
                <w:vertAlign w:val="baseline"/>
              </w:rPr>
              <w:t>Reynoutria japonica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color w:val="auto"/>
                <w:sz w:val="20"/>
                <w:szCs w:val="20"/>
                <w:vertAlign w:val="baseline"/>
              </w:rPr>
              <w:t xml:space="preserve"> Houtt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sz w:val="20"/>
                <w:szCs w:val="20"/>
                <w:vertAlign w:val="baseline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Polygonaceae]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>3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 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>3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urcuma aroma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alisb.[Zingiberaceae]2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and Seed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Plantago asia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Plantaginaceae]30 g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u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iang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X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u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JieDu HuaYu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ecoction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ou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7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  <w:lang w:eastAsia="zh-Hans"/>
              </w:rPr>
              <w:t>Rheum palmatu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L. [Polygon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Daphne genkw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ieb. et Zucc.[Thymelaeaceae]15g,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Bark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Magnolia officinali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Rehder &amp; E.H.Wilson[Magnoliaceae]15g, Dried root bark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Paeonia suffruticos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Andr.[Ranunculaceae]30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trinia scabiosaefoli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Fisch.[P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trin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]30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Hedyotis diffu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Willd.[Rubiaceae]30g, 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[Asteraceae]20g, Bark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hellodendron amurens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Rupr.[Rutaceae]20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Ellis [Rubiaceae]20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urcuma aroma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alisb.[Zingiberaceae]、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itrus aurantiu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 [Rutaceae]12g, an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 xml:space="preserve">Root of 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>Glycyrrhiza inflata</w:t>
            </w:r>
            <w:r>
              <w:rPr>
                <w:rFonts w:hint="default" w:ascii="Times New Roman" w:hAnsi="Times New Roman" w:eastAsia="SgpqjjAdvTTe45e47d2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lang w:eastAsia="zh-Hans" w:bidi="ar"/>
              </w:rPr>
              <w:t xml:space="preserve"> Batalin[Fabaceae]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0g.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ang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LiangXue JieDu Decoction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ang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7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60g, 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[Asteraceae]30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Hedyotis diffu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Willd.[Rubiaceae]30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30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 20g, R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Rubia cordifoli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Rubiaceae]20g, Dry aboveground par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Siegesbeckia orientali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Aster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]15g, Tuber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Bletilla striata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(Thunb.) Rchb.f. [Orchidaceae]15g,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and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Gardenia jasminoides J.Ellis [Rubiaceae] 10g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hi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JieDu HuaYu II Prescriptions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hi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Paeonia lactiflor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Pall.[Ranunculaceae]50g, 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Hedyotis diffu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Willd.[Rubiaceae]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  <w:lang w:eastAsia="zh-Hans"/>
              </w:rPr>
              <w:t>Rheum palmatu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L. [Polygon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5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urcuma aroma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alisb.[Zingiberaceae] 15g,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and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corus tatarinowii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chott[Araceae]15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.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en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LiangXue JieDu HuaYu Prescriptions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he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9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60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Hedyotis diffus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Willd.[Rubiaceae]30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30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[Asteraceae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0g, R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Rubia cordifoli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Rubiaceae]30g, Dry aboveground part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Siegesbeckia orientali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Aster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]30g, 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Tuber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Bletilla striata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(Thunb.) Rchb.f. [Orchidaceae]15g, and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Ellis [Rubiaceae] 12 g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ou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JieDu JuaYu Granule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Zhou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5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  <w:lang w:eastAsia="zh-Hans"/>
              </w:rPr>
              <w:t>Rheum palmatu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L. [Polygonaceae]1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Hedyotis diffu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Willd.[Rubiaceae]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30g, Rhizom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Acorus tatarinowii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chott[Araceae]15g, and Root of Curcuma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aromatica Salisb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.[Zingiberaceae]15 g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in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LiangXue JieDu HuaYu Decoction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Yi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0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15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15g, Dried whole grass of </w:t>
            </w:r>
            <w:r>
              <w:rPr>
                <w:rFonts w:hint="default" w:ascii="Times New Roman Italic" w:hAnsi="Times New Roman Italic" w:eastAsia="微软雅黑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Taraxacum mongolicum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 Hand.-Mazz.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5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Hedyotis diffu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Willd.[Rubiaceae]15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urcuma aroma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alisb.[Zingiberaceae]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Rehmannia glutino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ibosch.[Scrophulariaceae]20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[Asteraceae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]2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u w:val="none"/>
                <w:vertAlign w:val="baseline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Ellis [Rubiaceae]1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eastAsia="SgpqjjAdvTTe45e47d2" w:cs="Times New Roman Italic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>Scutellaria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 xml:space="preserve"> 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baicalensis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 xml:space="preserve"> Georg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i [Lami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0g, Rhizom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20"/>
                <w:szCs w:val="20"/>
                <w:vertAlign w:val="baseline"/>
              </w:rPr>
              <w:t>Coptis chinensis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 Franch. [Ranuncul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0g, and Root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Lithospermum erythrorhizo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ieb. et Zucc.[Boraginaceae]10 g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hi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1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JieDu LiangXue JianPi Prescriptions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hi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1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15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Ellis [Rubiaceae]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eastAsia="SgpqjjAdvTTe45e47d2" w:cs="Times New Roman Italic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>Scutellaria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 xml:space="preserve"> 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baicalensis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 Georg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i [Lami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15g, Dried root bark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suffrutico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Andr.[Ranunculaceae]15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15g, Rhizom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imicifuga foetid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Ranunculaceae]15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Rehmannia glutino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ibosch.[</w:t>
            </w:r>
            <w:r>
              <w:rPr>
                <w:rFonts w:hint="default" w:ascii="Times New Roman Regular" w:hAnsi="Times New Roman Regular" w:eastAsia="Times-Roman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crophulari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] 15g, and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single"/>
                <w:lang w:eastAsia="zh-Hans" w:bidi="ar"/>
              </w:rPr>
              <w:t>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15g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ng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LiangXue JieDu HuaYu Decoction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Zhan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1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Curcuma aromatica Salis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[Zingiberaceae]15g, 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[Asteraceae]15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15g, 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Hedyotis diffus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Willd.[Rubiaceae]15g, Dried whole grass of </w:t>
            </w:r>
            <w:r>
              <w:rPr>
                <w:rFonts w:hint="default" w:ascii="Times New Roman Italic" w:hAnsi="Times New Roman Italic" w:eastAsia="微软雅黑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Taraxacum mongolicum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 Hand.-Mazz.[Aster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5g,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Rhizome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0"/>
                <w:szCs w:val="20"/>
                <w:vertAlign w:val="baseline"/>
              </w:rPr>
              <w:t xml:space="preserve">Atractylodes macrocephala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Koidz.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[Asteraceae]2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Rehmannia glutinos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Libosch.[</w:t>
            </w:r>
            <w:r>
              <w:rPr>
                <w:rFonts w:hint="default" w:ascii="Times New Roman Regular" w:hAnsi="Times New Roman Regular" w:eastAsia="Times-Roman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crophulariacea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]20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Gardenia jasminoides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J.Ellis [Rubiaceae]10g, Root of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Lithospermum erythrorhizo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Sieb. et Zucc.[Boraginaceae]10g, Rhizom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auto"/>
                <w:sz w:val="20"/>
                <w:szCs w:val="20"/>
                <w:vertAlign w:val="baseline"/>
              </w:rPr>
              <w:t>Coptis chinensis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 xml:space="preserve"> Franch. [Ranunculaceae]10g, and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eastAsia="SgpqjjAdvTTe45e47d2" w:cs="Times New Roman Italic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>Scutellaria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 xml:space="preserve"> 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baicalensis 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Georg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i [Lami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0g 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uang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540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Qinghuang Yin </w:t>
            </w:r>
          </w:p>
        </w:tc>
        <w:tc>
          <w:tcPr>
            <w:tcW w:w="135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repared b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Huan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t al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1)</w:t>
            </w:r>
          </w:p>
        </w:tc>
        <w:tc>
          <w:tcPr>
            <w:tcW w:w="3133" w:type="dxa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Dried aerial par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Artemisia capillaris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  <w:t>Thunb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[Asteraceae] 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Paeonia lactiflo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Pall.[Ranunculaceae] 20g, Root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Bunge [Lamiaceae] 30g, 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Whole grass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 xml:space="preserve">Lysimachia christina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Hance[Primulaceae]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Isatis indigo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Fortune[Brassicaceae] 30g, 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rui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J.Ellis [Rubiaceae] 30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Italic" w:hAnsi="Times New Roman Italic" w:eastAsia="SgpqjjAdvTTe45e47d2" w:cs="Times New Roman Italic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>Scutellaria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 xml:space="preserve"> 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baicalensis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 xml:space="preserve"> Georg</w:t>
            </w:r>
            <w:r>
              <w:rPr>
                <w:rFonts w:hint="default" w:ascii="Times New Roman Regular" w:hAnsi="Times New Roman Regular" w:eastAsia="SgpqjjAdvTTe45e47d2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i [Lami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</w:rPr>
              <w:t>Bupleurum chinens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DC.[Apiaceae]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15g, Seed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vertAlign w:val="baseline"/>
              </w:rPr>
              <w:t>Plantago asiati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L.[Plantaginaceae]15g, R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oo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0"/>
                <w:szCs w:val="20"/>
                <w:vertAlign w:val="baseline"/>
                <w:lang w:eastAsia="zh-Hans"/>
              </w:rPr>
              <w:t>Rheum palmatu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L. [Polygonaceae]1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g, and</w:t>
            </w:r>
          </w:p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lang w:eastAsia="zh-Hans" w:bidi="ar"/>
              </w:rPr>
              <w:t>R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lang w:val="en-US" w:eastAsia="zh-Hans" w:bidi="ar"/>
              </w:rPr>
              <w:t>oot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lang w:eastAsia="zh-Hans" w:bidi="ar"/>
              </w:rPr>
              <w:t xml:space="preserve"> of </w:t>
            </w:r>
            <w:r>
              <w:rPr>
                <w:rFonts w:hint="default" w:ascii="Times New Roman Italic" w:hAnsi="Times New Roman Italic" w:eastAsia="SgpqjjAdvTTe45e47d2" w:cs="Times New Roman Italic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lang w:eastAsia="zh-Hans" w:bidi="ar"/>
              </w:rPr>
              <w:t xml:space="preserve">Glycyrrhiza inflata </w:t>
            </w:r>
            <w:r>
              <w:rPr>
                <w:rFonts w:hint="default" w:ascii="Times New Roman Regular" w:hAnsi="Times New Roman Regular" w:eastAsia="SgpqjjAdvTTe45e47d2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lang w:eastAsia="zh-Hans" w:bidi="ar"/>
              </w:rPr>
              <w:t>Batalin[Fabaceae]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 6g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</w:t>
            </w:r>
          </w:p>
        </w:tc>
      </w:tr>
    </w:tbl>
    <w:p>
      <w:pPr>
        <w:rPr>
          <w:rFonts w:hint="default" w:ascii="Times New Roman Regular" w:hAnsi="Times New Roman Regular" w:cs="Times New Roman Regular"/>
          <w:vertAlign w:val="baseline"/>
        </w:rPr>
      </w:pPr>
    </w:p>
    <w:p>
      <w:pPr>
        <w:rPr>
          <w:rFonts w:hint="eastAsia" w:ascii="Times New Roman Regular" w:hAnsi="Times New Roman Regular" w:cs="Times New Roman Regular"/>
          <w:vertAlign w:val="baseline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gpqjjAdvTTe45e47d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SabonLTStd-Roman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harisSIL-Italic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DY1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3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inionPro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radeGothic-Light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radeGothic-BoldTwo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5fa4e291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AdvGulliv-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 Italic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GuardianSansGR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NaomiSansEF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Console">
    <w:altName w:val="苹方-简"/>
    <w:panose1 w:val="020B0609040504020204"/>
    <w:charset w:val="00"/>
    <w:family w:val="modern"/>
    <w:pitch w:val="default"/>
    <w:sig w:usb0="00000000" w:usb1="00000000" w:usb2="00000000" w:usb3="00000000" w:csb0="0000001F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Qdphft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a4e291 + 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86a71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JW--GB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B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Yuant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Qcghyb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deab444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deab444 . I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3FD6B2"/>
    <w:rsid w:val="13CA251B"/>
    <w:rsid w:val="377B227C"/>
    <w:rsid w:val="673FD6B2"/>
    <w:rsid w:val="7D682B9D"/>
    <w:rsid w:val="7DFFCFF9"/>
    <w:rsid w:val="7FF72585"/>
    <w:rsid w:val="7FFFF629"/>
    <w:rsid w:val="AEDD3CC5"/>
    <w:rsid w:val="BBDFB8F4"/>
    <w:rsid w:val="BCEFFA1D"/>
    <w:rsid w:val="BDF7FA86"/>
    <w:rsid w:val="D57C1D9A"/>
    <w:rsid w:val="D7AD51CA"/>
    <w:rsid w:val="D97721F3"/>
    <w:rsid w:val="EF73E958"/>
    <w:rsid w:val="F76B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05:01:00Z</dcterms:created>
  <dc:creator>shike</dc:creator>
  <cp:lastModifiedBy>shike</cp:lastModifiedBy>
  <dcterms:modified xsi:type="dcterms:W3CDTF">2022-04-03T16:2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